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6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Comparison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CsNAC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33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gene sequences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etermined by RNA-Seq and PCR sequencin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e gene sequence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ea_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termined by RNA-Seq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e gene sequenc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‘Yingshuang’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termined by PCR sequencing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479171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79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2:12:00Z</dcterms:created>
  <dc:creator>wang</dc:creator>
  <dc:description/>
  <cp:keywords/>
  <dc:language>en-US</dc:language>
  <cp:lastModifiedBy>wang</cp:lastModifiedBy>
  <dcterms:modified xsi:type="dcterms:W3CDTF">2016-11-07T02:28:00Z</dcterms:modified>
  <cp:revision>7</cp:revision>
  <dc:subject/>
  <dc:title/>
</cp:coreProperties>
</file>